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</w:rPr>
        <w:t>The L4–L5 range of motion (ROM) in ELIF+UPS+TLFS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ELIF+BPS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TLIF+BPS </w:t>
      </w:r>
      <w:r>
        <w:rPr>
          <w:rFonts w:cs="Times New Roman" w:ascii="Times New Roman" w:hAnsi="Times New Roman"/>
          <w:b/>
          <w:sz w:val="24"/>
          <w:szCs w:val="24"/>
        </w:rPr>
        <w:t>under six operating conditions.</w:t>
      </w:r>
      <w:r>
        <w:rPr>
          <w:rFonts w:cs="Times New Roman" w:ascii="Times New Roman" w:hAnsi="Times New Roman"/>
          <w:b/>
          <w:sz w:val="28"/>
          <w:szCs w:val="28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4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9"/>
        <w:gridCol w:w="1633"/>
        <w:gridCol w:w="1633"/>
        <w:gridCol w:w="1633"/>
        <w:gridCol w:w="1633"/>
        <w:gridCol w:w="1633"/>
        <w:gridCol w:w="1636"/>
      </w:tblGrid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roup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AF (°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E (°)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LF (°)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RF (°)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LR (°)      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RR (°)                                        </w:t>
            </w:r>
          </w:p>
        </w:tc>
      </w:tr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ELIF+UPS+TLF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87±0.03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55±0.04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64±0.08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60±0.18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83±0.08  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>0.68±0.22</w:t>
            </w:r>
          </w:p>
        </w:tc>
      </w:tr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ELIF+BP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87±0.04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0.58±0.04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0.58±0.0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0.57±0.07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0.77±0.08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0.67±0.18</w:t>
            </w:r>
          </w:p>
        </w:tc>
      </w:tr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TLIF+BP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86±0.03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54±0.07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62±0.06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58±0.10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 xml:space="preserve">0.76±0.12  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4"/>
              </w:rPr>
              <w:t>0.73±0.26</w:t>
            </w:r>
          </w:p>
        </w:tc>
      </w:tr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Percentage</w:t>
            </w:r>
            <w:r>
              <w:rPr>
                <w:rFonts w:cs="Times New Roman" w:ascii="Times New Roman" w:hAnsi="Times New Roman"/>
                <w:sz w:val="28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4"/>
              </w:rPr>
              <w:t>decrease from ELIF+UPS+TLFS to ELIF+BP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0.00%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820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-5.45% P=0.151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9.38% 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140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5.00% P=0.074  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7.22% P=0.174              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.47%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P=0.214</w:t>
            </w:r>
          </w:p>
        </w:tc>
      </w:tr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Percentage decrease from ELIF+UPS+TLFS to TLIF+BP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1.16%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173 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1.85%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786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-5.88%       P=0.643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3.33%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089   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8.43%  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832           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-6.85%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P=0.169</w:t>
            </w:r>
          </w:p>
        </w:tc>
      </w:tr>
      <w:tr>
        <w:trPr/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ercentage decrease from ELIF+BPS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to TLIF+BP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1.16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173   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6.90%  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071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-6.90%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347 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1.75%   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420                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1.30% 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 xml:space="preserve">P=0.343                 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8.96%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4"/>
              </w:rPr>
              <w:t>P=0.39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bookmarkStart w:id="0" w:name="OLE_LINK2"/>
      <w:bookmarkStart w:id="1" w:name="OLE_LINK2"/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LIF: extraforaminal lumbar interbody fusion; UPS: unilateral pedicle screw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LIF: 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ransforaminal lumbar interbody fusion; BPS: bilateral pedicle screw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LFS: translaminar facet screw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AF: anterior flexion; PE: posterior extension; LF: left flexion; RF: right flexion; LR: </w:t>
      </w:r>
      <w:r>
        <w:rPr>
          <w:rFonts w:cs="Times New Roman" w:ascii="Times New Roman" w:hAnsi="Times New Roman"/>
          <w:sz w:val="28"/>
          <w:szCs w:val="28"/>
        </w:rPr>
        <w:t>left rotation</w:t>
      </w:r>
      <w:r>
        <w:rPr>
          <w:rFonts w:cs="Times New Roman" w:ascii="Times New Roman" w:hAnsi="Times New Roman"/>
          <w:sz w:val="28"/>
          <w:szCs w:val="28"/>
        </w:rPr>
        <w:t xml:space="preserve"> RR: right rotation.</w:t>
      </w:r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3:27:00Z</dcterms:created>
  <dc:creator>Song  Guo</dc:creator>
  <dc:description/>
  <dc:language>en-US</dc:language>
  <cp:lastModifiedBy>lenovo</cp:lastModifiedBy>
  <dcterms:modified xsi:type="dcterms:W3CDTF">2016-10-14T06:24:17Z</dcterms:modified>
  <cp:revision>17</cp:revision>
  <dc:subject/>
  <dc:title>ROM (n=12)                                                                          AF (°)          PE (°)           LF (°)           RF (°)            LR (°)          RR (°)                               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